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C58" w:rsidRPr="00800439" w:rsidRDefault="00275EA0">
      <w:pPr>
        <w:rPr>
          <w:rFonts w:cs="Arial"/>
        </w:rPr>
      </w:pPr>
      <w:r>
        <w:rPr>
          <w:rFonts w:cs="Arial"/>
        </w:rPr>
        <w:t>Table S1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Measure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Stimulus duration (s)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C57 (mean ± SEM)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BTBR (mean ± SEM)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Accuracy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92.91 ± 1.83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86.93 ± 2.18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90.27 ± 2.77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88.04 ± 2.72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80.18 ± 3.36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67.15 ± 5.24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71.43 ± 4.70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9.08 ± 6.18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Omissions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.93 ± 1.9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8.1 ± 4.84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8.33 ± 2.76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35.12 ± 4.28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34.46 ± 5.2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5.59 ± 3.17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1.38 ± 4.7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74.45 ± 4.07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Premature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.44 ± 1.50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8.75 ± 2.22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.00 ± 1.69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3.11 ± 3.20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.00 ± 1.45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0.43 ± 2.06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6.47 ± 1.83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6.25 ± 1.69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proofErr w:type="spellStart"/>
            <w:r w:rsidRPr="00800439">
              <w:rPr>
                <w:rFonts w:cs="Arial"/>
              </w:rPr>
              <w:t>Perseverative</w:t>
            </w:r>
            <w:proofErr w:type="spellEnd"/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.92 ± 1.65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.17 ± 1.25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5.17 ± 1.66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75 ± 0.78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50 ± 1.03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50 ± 0.66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58 ± 0.4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75 ± 0.32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Magazine latency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23 ± 0.0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56 ± 0.06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39 ± 0.16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56 ± 0.11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26 ± 0.11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91 ± 0.43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42 ± 0.19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70 ± 0.21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Correct latency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54 ± 0.1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74 ± 0.14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36 ± 0.11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37 ± 0.08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22 ± 0.07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97 ± 0.09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11 ± 0.1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99 ± 0.17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Incorrect latency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67 ± 0.3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08 ± 0.33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93 ± 0.40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37 ± 0.43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76 ± 0.28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24 ± 0.32</w:t>
            </w:r>
          </w:p>
        </w:tc>
      </w:tr>
      <w:tr w:rsidR="00800439" w:rsidRPr="00800439" w:rsidTr="00800439">
        <w:trPr>
          <w:trHeight w:hRule="exact" w:val="360"/>
        </w:trPr>
        <w:tc>
          <w:tcPr>
            <w:tcW w:w="2394" w:type="dxa"/>
          </w:tcPr>
          <w:p w:rsidR="00800439" w:rsidRPr="00800439" w:rsidRDefault="00800439" w:rsidP="0012184B">
            <w:pPr>
              <w:spacing w:after="200" w:line="360" w:lineRule="auto"/>
              <w:rPr>
                <w:rFonts w:cs="Arial"/>
              </w:rPr>
            </w:pP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0.4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1.63 ± 0.26</w:t>
            </w:r>
          </w:p>
        </w:tc>
        <w:tc>
          <w:tcPr>
            <w:tcW w:w="2394" w:type="dxa"/>
          </w:tcPr>
          <w:p w:rsidR="00800439" w:rsidRPr="00800439" w:rsidRDefault="00800439" w:rsidP="0012184B">
            <w:pPr>
              <w:spacing w:line="360" w:lineRule="auto"/>
              <w:rPr>
                <w:rFonts w:cs="Arial"/>
              </w:rPr>
            </w:pPr>
            <w:r w:rsidRPr="00800439">
              <w:rPr>
                <w:rFonts w:cs="Arial"/>
              </w:rPr>
              <w:t>2.05 ± 0.35</w:t>
            </w:r>
          </w:p>
        </w:tc>
      </w:tr>
    </w:tbl>
    <w:p w:rsidR="00800439" w:rsidRPr="00800439" w:rsidRDefault="00800439">
      <w:pPr>
        <w:rPr>
          <w:rFonts w:cs="Arial"/>
          <w:i/>
        </w:rPr>
      </w:pPr>
    </w:p>
    <w:sectPr w:rsidR="00800439" w:rsidRPr="00800439" w:rsidSect="00020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800439"/>
    <w:rsid w:val="00020C58"/>
    <w:rsid w:val="000B1BAE"/>
    <w:rsid w:val="00152BAA"/>
    <w:rsid w:val="00275EA0"/>
    <w:rsid w:val="00696642"/>
    <w:rsid w:val="00800439"/>
    <w:rsid w:val="00E15E11"/>
    <w:rsid w:val="00EF56D8"/>
    <w:rsid w:val="00FE7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43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>Pfizer Inc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cTighe</dc:creator>
  <cp:keywords/>
  <dc:description/>
  <cp:lastModifiedBy>Stephanie McTighe</cp:lastModifiedBy>
  <cp:revision>2</cp:revision>
  <dcterms:created xsi:type="dcterms:W3CDTF">2013-03-25T13:54:00Z</dcterms:created>
  <dcterms:modified xsi:type="dcterms:W3CDTF">2013-03-25T13:54:00Z</dcterms:modified>
</cp:coreProperties>
</file>